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>
          <w:b/>
        </w:rPr>
        <w:t>Figure 1.</w:t>
      </w: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 xml:space="preserve"> CONSORT 2010 Flow Diagram</w:t>
      </w:r>
      <w:r>
        <w:rPr>
          <w:b/>
        </w:rPr>
        <w:t xml:space="preserve"> (</w:t>
      </w:r>
      <w:hyperlink r:id="rId2">
        <w:r>
          <w:rPr>
            <w:rStyle w:val="InternetLink"/>
            <w:b/>
          </w:rPr>
          <w:t>http://www.consort-statement.org/</w:t>
        </w:r>
      </w:hyperlink>
      <w:r>
        <w:rPr>
          <w:b/>
        </w:rPr>
        <w:t>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ssessed for eligibility (n=4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ssessed for eligibility (n=4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(n=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(n=9)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scontinued intervention (withdrew prior to 60-day follow-up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scontinued intervention (withdrew prior to 60-day follow-up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losartan (n=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losartan (n=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andomized (n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andomized (n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239520</wp:posOffset>
                </wp:positionV>
                <wp:extent cx="2802255" cy="98488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2255" cy="984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(n= 43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meeting inclusion criteria (n=33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eclined to participate (n=5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Other (n=4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Withdrew post-consent, pre-randomization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65pt;height:77.55pt;mso-wrap-distance-left:9.05pt;mso-wrap-distance-right:9.05pt;mso-wrap-distance-top:0pt;mso-wrap-distance-bottom:0pt;margin-top:97.6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(n= 43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4"/>
                          <w:lang w:val="en-US"/>
                        </w:rPr>
                        <w:t></w:t>
                      </w:r>
                      <w:r>
                        <w:rPr>
                          <w:sz w:val="14"/>
                          <w:szCs w:val="14"/>
                        </w:rPr>
                        <w:t> </w:t>
                      </w:r>
                      <w:r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meeting inclusion criteria (n=33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4"/>
                          <w:lang w:val="en-US"/>
                        </w:rPr>
                        <w:t></w:t>
                      </w:r>
                      <w:r>
                        <w:rPr>
                          <w:sz w:val="14"/>
                          <w:szCs w:val="14"/>
                        </w:rPr>
                        <w:t> </w:t>
                      </w:r>
                      <w:r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eclined to participate (n=5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4"/>
                          <w:lang w:val="en-US"/>
                        </w:rPr>
                        <w:t></w:t>
                      </w:r>
                      <w:r>
                        <w:rPr>
                          <w:sz w:val="14"/>
                          <w:szCs w:val="14"/>
                        </w:rPr>
                        <w:t> </w:t>
                      </w:r>
                      <w:r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Other (n=4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4"/>
                          <w:lang w:val="en-US"/>
                        </w:rPr>
                        <w:t></w:t>
                      </w:r>
                      <w:r>
                        <w:rPr>
                          <w:sz w:val="14"/>
                          <w:szCs w:val="14"/>
                        </w:rPr>
                        <w:t> </w:t>
                      </w:r>
                      <w:r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Withdrew post-consent, pre-randomization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763135</wp:posOffset>
                </wp:positionV>
                <wp:extent cx="3042920" cy="7620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60pt;mso-wrap-distance-left:9.05pt;mso-wrap-distance-right:9.05pt;mso-wrap-distance-top:0pt;mso-wrap-distance-bottom:0pt;margin-top:375.0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314700</wp:posOffset>
                </wp:positionV>
                <wp:extent cx="3031490" cy="99060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149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control (n=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Placebo [n=4]), lopinavir/ritonavir [n=2]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(withdrew post-randomization, pre-study drug)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7pt;height:78pt;mso-wrap-distance-left:9.05pt;mso-wrap-distance-right:9.05pt;mso-wrap-distance-top:0pt;mso-wrap-distance-bottom:0pt;margin-top:261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control (n=6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Placebo [n=4]), lopinavir/ritonavir [n=2]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Did not receive allocated intervention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(withdrew post-randomization, pre-study drug)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5967095</wp:posOffset>
                </wp:positionV>
                <wp:extent cx="305689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689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(n=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(Placebo [n=3], lopinavir/ritonavir [n=2]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7pt;height:60pt;mso-wrap-distance-left:9.05pt;mso-wrap-distance-right:9.05pt;mso-wrap-distance-top:0pt;mso-wrap-distance-bottom:0pt;margin-top:469.8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(n=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(Placebo [n=3], lopinavir/ritonavir [n=2])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rFonts w:ascii="Arial" w:hAnsi="Arial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3:07:00Z</dcterms:created>
  <dc:creator>Mary and Tim</dc:creator>
  <dc:description/>
  <cp:keywords/>
  <dc:language>en-US</dc:language>
  <cp:lastModifiedBy>Daniel Freilich</cp:lastModifiedBy>
  <dcterms:modified xsi:type="dcterms:W3CDTF">2022-03-21T13:07:00Z</dcterms:modified>
  <cp:revision>2</cp:revision>
  <dc:subject/>
  <dc:title/>
</cp:coreProperties>
</file>